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F2A" w:rsidRPr="00C212AE" w:rsidRDefault="00BF786B" w:rsidP="00600F2A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S8</w:t>
      </w:r>
      <w:r w:rsidR="00600F2A" w:rsidRPr="00600F2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00F2A">
        <w:rPr>
          <w:rFonts w:ascii="Arial" w:hAnsi="Arial" w:cs="Arial"/>
          <w:b/>
          <w:sz w:val="22"/>
          <w:szCs w:val="22"/>
          <w:lang w:val="en-US"/>
        </w:rPr>
        <w:t>Table</w:t>
      </w:r>
      <w:r w:rsidR="00600F2A" w:rsidRPr="00143735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="00600F2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00F2A">
        <w:rPr>
          <w:rFonts w:ascii="Arial" w:hAnsi="Arial" w:cs="Arial"/>
          <w:lang w:val="en-US"/>
        </w:rPr>
        <w:t xml:space="preserve">Genes listed in the Human Gene Mutation Database </w:t>
      </w:r>
      <w:r w:rsidR="00600F2A" w:rsidRPr="005C1CA9">
        <w:rPr>
          <w:rFonts w:ascii="Arial" w:hAnsi="Arial" w:cs="Arial"/>
          <w:lang w:val="en-US"/>
        </w:rPr>
        <w:t>(HGMD</w:t>
      </w:r>
      <w:r w:rsidR="00600F2A" w:rsidRPr="005C1CA9">
        <w:rPr>
          <w:rFonts w:ascii="Arial" w:hAnsi="Arial" w:cs="Arial"/>
          <w:vertAlign w:val="superscript"/>
          <w:lang w:val="en-US"/>
        </w:rPr>
        <w:t>®</w:t>
      </w:r>
      <w:r w:rsidR="00600F2A">
        <w:rPr>
          <w:rFonts w:ascii="Arial" w:hAnsi="Arial" w:cs="Arial"/>
          <w:lang w:val="en-US"/>
        </w:rPr>
        <w:t>) Professional 2015.1 when using the search term ‘</w:t>
      </w:r>
      <w:r w:rsidR="00600F2A" w:rsidRPr="00D46B5A">
        <w:rPr>
          <w:rFonts w:ascii="Arial" w:hAnsi="Arial" w:cs="Arial"/>
          <w:lang w:val="en-US"/>
        </w:rPr>
        <w:t>cardiomyopathy</w:t>
      </w:r>
      <w:r w:rsidR="00600F2A">
        <w:rPr>
          <w:rFonts w:ascii="Arial" w:hAnsi="Arial" w:cs="Arial"/>
          <w:i/>
          <w:lang w:val="en-US"/>
        </w:rPr>
        <w:t xml:space="preserve">’ </w:t>
      </w:r>
      <w:r w:rsidR="00600F2A" w:rsidRPr="00F52EF5">
        <w:rPr>
          <w:rFonts w:ascii="Arial" w:hAnsi="Arial" w:cs="Arial"/>
          <w:lang w:val="en-US"/>
        </w:rPr>
        <w:t>(n=156).</w:t>
      </w:r>
    </w:p>
    <w:tbl>
      <w:tblPr>
        <w:tblW w:w="1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</w:tblGrid>
      <w:tr w:rsidR="00600F2A" w:rsidRPr="00F20012" w:rsidTr="00A26CFC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ene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ARS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BCC9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CTA1</w:t>
            </w:r>
          </w:p>
        </w:tc>
        <w:bookmarkStart w:id="0" w:name="_GoBack"/>
        <w:bookmarkEnd w:id="0"/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CTC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CTN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DH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DORA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LMS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NKRD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BAG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BRAF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CNA1C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LR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SQ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V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OX1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RYAB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SRP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TF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TNNA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HRM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ES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MD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NAJC19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OLK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SC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SG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DSP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ELAC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EL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EMD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EPHA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HL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HOD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KT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LNC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LT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OXD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FX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GATA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GATA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GATA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lastRenderedPageBreak/>
              <w:t>GATAD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GL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GTPBP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HADHB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HCN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HSPB7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ILK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INS-IGF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ISL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JPH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JUP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KCNQ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KLF1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AMA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AMA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DB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Idb3z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MN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Imna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RRC1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AP2K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IB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RPL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RPL4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TO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URC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PBC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H7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L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L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H7B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LK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O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OM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OZ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P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COA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DUFAF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EBL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EX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KX2-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PP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OBSC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DLIM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KP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L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lastRenderedPageBreak/>
              <w:t>POLG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RDM1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RKAG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RKC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PSEN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RAF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RANGRF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RBCK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RBM2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RYR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CN5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GC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GCD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GCG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LC25A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LC25A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OS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PEG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RI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YNE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SYNM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AX1BP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AZ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BX2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BX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CAP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CF2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MEM4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MEM7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MPO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NNC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NNI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NNI3K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NNT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nnt2i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OR1AIP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PM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pm17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RIM5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RIM5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RIM6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SFM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TN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proofErr w:type="spellStart"/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tnltv</w:t>
            </w:r>
            <w:proofErr w:type="spellEnd"/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tntvn2b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TR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lastRenderedPageBreak/>
              <w:t>TXNRD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VCL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VPS13A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XDH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DORA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DRA2B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GK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KAP9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LDH3A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ARFGEF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BMP10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CNA2D4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CNG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DPS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ALM3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OA5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COA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LAMP2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MYH6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NDUFB11</w:t>
            </w:r>
          </w:p>
        </w:tc>
      </w:tr>
      <w:tr w:rsidR="00600F2A" w:rsidRPr="00FE2B77" w:rsidTr="00A26CF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0F2A" w:rsidRPr="00F20012" w:rsidRDefault="00600F2A" w:rsidP="00A26CFC">
            <w:pPr>
              <w:spacing w:after="0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F200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de-DE"/>
              </w:rPr>
              <w:t>TGFB3</w:t>
            </w:r>
          </w:p>
        </w:tc>
      </w:tr>
    </w:tbl>
    <w:p w:rsidR="00600F2A" w:rsidRDefault="00600F2A" w:rsidP="00600F2A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DC2B39" w:rsidRDefault="00DC2B39"/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2FF"/>
    <w:rsid w:val="0018648E"/>
    <w:rsid w:val="003E4524"/>
    <w:rsid w:val="00600F2A"/>
    <w:rsid w:val="00736C3D"/>
    <w:rsid w:val="00974A85"/>
    <w:rsid w:val="009962FF"/>
    <w:rsid w:val="00BF786B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F2A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F2A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</Words>
  <Characters>1050</Characters>
  <Application>Microsoft Office Word</Application>
  <DocSecurity>0</DocSecurity>
  <Lines>8</Lines>
  <Paragraphs>2</Paragraphs>
  <ScaleCrop>false</ScaleCrop>
  <Company>Herz- und Diabeteszentrum NRW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7:47:00Z</dcterms:created>
  <dcterms:modified xsi:type="dcterms:W3CDTF">2017-09-14T12:49:00Z</dcterms:modified>
</cp:coreProperties>
</file>